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571DE" w14:textId="3E762811" w:rsidR="00EE536D" w:rsidRPr="002447BD" w:rsidRDefault="000603B6" w:rsidP="002447BD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14 </w:t>
      </w:r>
      <w:r w:rsidR="00381E6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="00381E6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bookmarkStart w:id="0" w:name="_Hlk188637416"/>
      <w:r w:rsidR="00381E6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ampling box center and dimensions for each protein used for the molecular docking</w:t>
      </w:r>
      <w:bookmarkStart w:id="1" w:name="_Hlk161786709"/>
      <w:bookmarkEnd w:id="0"/>
      <w:r w:rsidR="002447B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tbl>
      <w:tblPr>
        <w:tblStyle w:val="Tablaconcuadrcula"/>
        <w:tblpPr w:leftFromText="141" w:rightFromText="141" w:vertAnchor="page" w:horzAnchor="margin" w:tblpY="1868"/>
        <w:tblW w:w="0" w:type="auto"/>
        <w:tblLook w:val="04A0" w:firstRow="1" w:lastRow="0" w:firstColumn="1" w:lastColumn="0" w:noHBand="0" w:noVBand="1"/>
      </w:tblPr>
      <w:tblGrid>
        <w:gridCol w:w="2797"/>
        <w:gridCol w:w="2835"/>
        <w:gridCol w:w="3168"/>
      </w:tblGrid>
      <w:tr w:rsidR="002447BD" w:rsidRPr="00EE40D4" w14:paraId="6A9B86AA" w14:textId="77777777" w:rsidTr="002447BD">
        <w:tc>
          <w:tcPr>
            <w:tcW w:w="27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F01EA8" w14:textId="77777777" w:rsidR="002447BD" w:rsidRPr="00EE40D4" w:rsidRDefault="002447BD" w:rsidP="002447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0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ein model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D4F5CA" w14:textId="77777777" w:rsidR="002447BD" w:rsidRPr="00EE40D4" w:rsidRDefault="002447BD" w:rsidP="002447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E40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id</w:t>
            </w:r>
            <w:proofErr w:type="spellEnd"/>
            <w:r w:rsidRPr="00EE40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nter</w:t>
            </w:r>
          </w:p>
          <w:p w14:paraId="19E6094C" w14:textId="77777777" w:rsidR="002447BD" w:rsidRPr="00EE40D4" w:rsidRDefault="002447BD" w:rsidP="002447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0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x, y, z)</w:t>
            </w:r>
          </w:p>
        </w:tc>
        <w:tc>
          <w:tcPr>
            <w:tcW w:w="3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FF63F4" w14:textId="77777777" w:rsidR="002447BD" w:rsidRPr="00EE40D4" w:rsidRDefault="002447BD" w:rsidP="002447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0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ze</w:t>
            </w:r>
          </w:p>
          <w:p w14:paraId="68AA5C15" w14:textId="77777777" w:rsidR="002447BD" w:rsidRPr="00EE40D4" w:rsidRDefault="002447BD" w:rsidP="002447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0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Å</w:t>
            </w:r>
          </w:p>
        </w:tc>
      </w:tr>
      <w:tr w:rsidR="002447BD" w:rsidRPr="00EE40D4" w14:paraId="0285B69E" w14:textId="77777777" w:rsidTr="002447BD">
        <w:tc>
          <w:tcPr>
            <w:tcW w:w="2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A1D51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cB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3AC68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0D4">
              <w:rPr>
                <w:rFonts w:ascii="Times New Roman" w:hAnsi="Times New Roman" w:cs="Times New Roman"/>
                <w:sz w:val="20"/>
                <w:szCs w:val="20"/>
              </w:rPr>
              <w:t>163.052, 160.002, 144.649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9CE8D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0D4">
              <w:rPr>
                <w:rFonts w:ascii="Times New Roman" w:hAnsi="Times New Roman" w:cs="Times New Roman"/>
                <w:sz w:val="20"/>
                <w:szCs w:val="20"/>
              </w:rPr>
              <w:t xml:space="preserve"> 36.4192, 49.7789, 48.8539</w:t>
            </w:r>
          </w:p>
        </w:tc>
      </w:tr>
      <w:tr w:rsidR="002447BD" w:rsidRPr="00EE40D4" w14:paraId="0B14FB5B" w14:textId="77777777" w:rsidTr="002447BD"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5EBB7223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cD3 N-termi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167F09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0D4">
              <w:rPr>
                <w:rFonts w:ascii="Times New Roman" w:hAnsi="Times New Roman" w:cs="Times New Roman"/>
                <w:sz w:val="20"/>
                <w:szCs w:val="20"/>
              </w:rPr>
              <w:t>215.316, 208.195, 196.713</w:t>
            </w:r>
          </w:p>
          <w:p w14:paraId="72145056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05AEBCE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0D4">
              <w:rPr>
                <w:rFonts w:ascii="Times New Roman" w:hAnsi="Times New Roman" w:cs="Times New Roman"/>
                <w:sz w:val="20"/>
                <w:szCs w:val="20"/>
              </w:rPr>
              <w:t>25.676, 23.5991, 41.3019</w:t>
            </w:r>
          </w:p>
        </w:tc>
      </w:tr>
      <w:tr w:rsidR="002447BD" w:rsidRPr="00EE40D4" w14:paraId="3ADD2188" w14:textId="77777777" w:rsidTr="002447BD"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3EFB8A68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cD3 C-termi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F98209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0D4">
              <w:rPr>
                <w:rFonts w:ascii="Times New Roman" w:hAnsi="Times New Roman" w:cs="Times New Roman"/>
                <w:sz w:val="20"/>
                <w:szCs w:val="20"/>
              </w:rPr>
              <w:t>217.127, 178.081, 181.243</w:t>
            </w:r>
          </w:p>
          <w:p w14:paraId="48FE6D55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3B53C74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0D4">
              <w:rPr>
                <w:rFonts w:ascii="Times New Roman" w:hAnsi="Times New Roman" w:cs="Times New Roman"/>
                <w:sz w:val="20"/>
                <w:szCs w:val="20"/>
              </w:rPr>
              <w:t>26.1652, 32.091, 42.0759</w:t>
            </w:r>
          </w:p>
        </w:tc>
      </w:tr>
      <w:tr w:rsidR="002447BD" w:rsidRPr="00EE40D4" w14:paraId="45ACAB58" w14:textId="77777777" w:rsidTr="002447BD"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505C2DC1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ase domain III of EccC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542CA9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9, -7.20, 23.23</w:t>
            </w:r>
          </w:p>
          <w:p w14:paraId="674250A5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61CB084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, 33.00, 30.00</w:t>
            </w:r>
          </w:p>
        </w:tc>
      </w:tr>
      <w:tr w:rsidR="002447BD" w:rsidRPr="00EE40D4" w14:paraId="2C612109" w14:textId="77777777" w:rsidTr="002447BD"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0C361E52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X-3</w:t>
            </w:r>
            <w:r w:rsidRPr="00EE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omer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35F0FB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.167, 162.145, 197.592</w:t>
            </w:r>
          </w:p>
          <w:p w14:paraId="176A81B6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BFEE341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9949, 49.4289, 48.4317</w:t>
            </w:r>
          </w:p>
        </w:tc>
      </w:tr>
      <w:tr w:rsidR="002447BD" w:rsidRPr="00EE40D4" w14:paraId="3FFEBB1D" w14:textId="77777777" w:rsidTr="002447BD"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D29D1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X-3</w:t>
            </w:r>
            <w:r w:rsidRPr="00EE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omer 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9FEB5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.304, 172.168, 210.911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D400C" w14:textId="77777777" w:rsidR="002447BD" w:rsidRPr="00EE40D4" w:rsidRDefault="002447BD" w:rsidP="002447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4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6132, 42.4863, 41.0964</w:t>
            </w:r>
          </w:p>
        </w:tc>
      </w:tr>
      <w:bookmarkEnd w:id="1"/>
    </w:tbl>
    <w:p w14:paraId="2513F323" w14:textId="5600ADA9" w:rsidR="00EE40D4" w:rsidRPr="00A0480A" w:rsidRDefault="00EE40D4" w:rsidP="00F818C8">
      <w:pPr>
        <w:rPr>
          <w:lang w:val="en-US"/>
        </w:rPr>
      </w:pPr>
    </w:p>
    <w:sectPr w:rsidR="00EE40D4" w:rsidRPr="00A048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ADCC5F" w14:textId="77777777" w:rsidR="009E0F66" w:rsidRDefault="009E0F66" w:rsidP="00EE40D4">
      <w:pPr>
        <w:spacing w:after="0" w:line="240" w:lineRule="auto"/>
      </w:pPr>
      <w:r>
        <w:separator/>
      </w:r>
    </w:p>
  </w:endnote>
  <w:endnote w:type="continuationSeparator" w:id="0">
    <w:p w14:paraId="590D7D7C" w14:textId="77777777" w:rsidR="009E0F66" w:rsidRDefault="009E0F66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8ADFCF" w14:textId="77777777" w:rsidR="009E0F66" w:rsidRDefault="009E0F66" w:rsidP="00EE40D4">
      <w:pPr>
        <w:spacing w:after="0" w:line="240" w:lineRule="auto"/>
      </w:pPr>
      <w:r>
        <w:separator/>
      </w:r>
    </w:p>
  </w:footnote>
  <w:footnote w:type="continuationSeparator" w:id="0">
    <w:p w14:paraId="46C92610" w14:textId="77777777" w:rsidR="009E0F66" w:rsidRDefault="009E0F66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03B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F0F"/>
    <w:rsid w:val="00322987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F24"/>
    <w:rsid w:val="00507D3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248C0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C7407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93FDC"/>
    <w:rsid w:val="00997F58"/>
    <w:rsid w:val="009B0C67"/>
    <w:rsid w:val="009B4DE3"/>
    <w:rsid w:val="009D2CAC"/>
    <w:rsid w:val="009D42B0"/>
    <w:rsid w:val="009E0F66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46E7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818C8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3</cp:revision>
  <dcterms:created xsi:type="dcterms:W3CDTF">2025-03-19T01:55:00Z</dcterms:created>
  <dcterms:modified xsi:type="dcterms:W3CDTF">2025-03-19T01:55:00Z</dcterms:modified>
</cp:coreProperties>
</file>